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EF1" w:rsidRPr="00CF4617" w:rsidRDefault="00816EF1" w:rsidP="00816EF1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b/>
          <w:bCs/>
          <w:sz w:val="24"/>
          <w:szCs w:val="24"/>
        </w:rPr>
        <w:t>Supplement Table 1.</w:t>
      </w:r>
      <w:r w:rsidRPr="00CF4617">
        <w:rPr>
          <w:rFonts w:ascii="Times New Roman" w:hAnsi="Times New Roman" w:cs="Times New Roman"/>
          <w:sz w:val="24"/>
          <w:szCs w:val="24"/>
        </w:rPr>
        <w:t xml:space="preserve"> Characte</w:t>
      </w:r>
      <w:bookmarkStart w:id="0" w:name="_GoBack"/>
      <w:bookmarkEnd w:id="0"/>
      <w:r w:rsidRPr="00CF4617">
        <w:rPr>
          <w:rFonts w:ascii="Times New Roman" w:hAnsi="Times New Roman" w:cs="Times New Roman"/>
          <w:sz w:val="24"/>
          <w:szCs w:val="24"/>
        </w:rPr>
        <w:t>ristics of pleural effusion with ADA ≥ 40 IU/L (n = 1134)</w:t>
      </w:r>
    </w:p>
    <w:tbl>
      <w:tblPr>
        <w:tblStyle w:val="21"/>
        <w:tblW w:w="14625" w:type="dxa"/>
        <w:tblInd w:w="0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3061"/>
        <w:gridCol w:w="1928"/>
        <w:gridCol w:w="1928"/>
        <w:gridCol w:w="1927"/>
        <w:gridCol w:w="1927"/>
        <w:gridCol w:w="1927"/>
        <w:gridCol w:w="1927"/>
      </w:tblGrid>
      <w:tr w:rsidR="00816EF1" w:rsidRPr="00CF4617" w:rsidTr="004D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0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134)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PE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389)</w:t>
            </w:r>
          </w:p>
        </w:tc>
        <w:tc>
          <w:tcPr>
            <w:tcW w:w="19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BP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375)</w:t>
            </w:r>
          </w:p>
        </w:tc>
        <w:tc>
          <w:tcPr>
            <w:tcW w:w="19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MPE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85)</w:t>
            </w:r>
          </w:p>
        </w:tc>
        <w:tc>
          <w:tcPr>
            <w:tcW w:w="19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PE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77)</w:t>
            </w:r>
          </w:p>
        </w:tc>
        <w:tc>
          <w:tcPr>
            <w:tcW w:w="19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s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08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0 (49–7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3 (53–7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8 (39–7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5 (36–6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1 (53–7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 (51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10 (7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16 (8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43 (6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7 (6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8 (6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 (70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Pleural effusion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M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4 (4–8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5 (73–9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 (2–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 (1–1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9 (5–5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9 (8–78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0 (5–6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 (1–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1 (50–8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1 (10–4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2 (8–4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2 (4–28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Eosinophil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 (0.0–0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3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Others (%)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6 (8–3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 (5–1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7 (10–2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9 (35–8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3 (16–5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8 (9–42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3 (7.3–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3 (7.2–7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3 (7.3–7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3–7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3–7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3–7.4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8 (15–11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0 (3–8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5 (74–11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3 (47–1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9 (12–1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5 (49–131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rotein (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.6 (3.7–5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9 (3.0–4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0 (4.5–5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6 (2.9–4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0 (4.1–5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.3 (3.4–5.1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(IU/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440 (717–374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421 (1878–803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71 (447–102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803 (1037–351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091 (944–459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456 (962–3056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ADA (IU/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9 (49–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7 (48–12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4 (65–10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6 (53–17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1 (44–6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0 (44–63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/AD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3 (9–5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3.0 (32.4–76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9 (5.6–11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7.8 (11.0–29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0.1 (18.9–73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8.4 (15.9–55.9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F4617">
              <w:rPr>
                <w:rFonts w:ascii="Times New Roman" w:eastAsia="맑은 고딕" w:hAnsi="Times New Roman" w:cs="Times New Roman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0³/μ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.1 (5.7–12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2.4 (9.0–16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1 (5.1–7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8 (2.9–9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.0 (6.0–11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.2 (7.0–11.7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Segmented neutrophil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4 (64–8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2 (76–8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8 (62–7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1 (53–8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2 (63–8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2 (62–83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latelets (</w:t>
            </w:r>
            <w:r w:rsidRPr="00CF4617">
              <w:rPr>
                <w:rFonts w:ascii="Times New Roman" w:eastAsia="맑은 고딕" w:hAnsi="Times New Roman" w:cs="Times New Roman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0³/μ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67 (178–34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65 (152–36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82 (227–34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39 (61–26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68 (180–34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54 (179–334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rotein (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4 (5.7–7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9 (5.3–6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8 (6.2–7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6 (4.9–6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5 (6.1–7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4 (5.5–7.0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(IU/ℓ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92 (396–64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88 (392–70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62 (391–5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14 (612–167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10 (389–66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29 (394–694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lid tumo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9 (3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 (3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 (1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 (7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 (34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3 (1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 (2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 (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 (4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 (13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6 (1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 (1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 (1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 (2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 (21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2 (2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 (2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 (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 (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 (17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story of tuberculos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 (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 (1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 (1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(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10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atologic malignanc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 (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 (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 (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 (6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4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 (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 (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(8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Liver cirrhos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 (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 (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 (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 (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 (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6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nective tissue diseas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 (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 (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5)</w:t>
            </w:r>
          </w:p>
        </w:tc>
      </w:tr>
      <w:tr w:rsidR="00816EF1" w:rsidRPr="00CF4617" w:rsidTr="004D56AA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nsplantatio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 (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3)</w:t>
            </w:r>
          </w:p>
        </w:tc>
      </w:tr>
    </w:tbl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sz w:val="24"/>
          <w:szCs w:val="24"/>
        </w:rPr>
        <w:t>Data are reported as median (interquartile range) and number (%).</w:t>
      </w:r>
    </w:p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CF46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A = adenosine deaminase, </w:t>
      </w:r>
      <w:r w:rsidRPr="00CF4617">
        <w:rPr>
          <w:rFonts w:ascii="Times New Roman" w:hAnsi="Times New Roman" w:cs="Times New Roman"/>
          <w:sz w:val="24"/>
          <w:szCs w:val="24"/>
        </w:rPr>
        <w:t xml:space="preserve">hMPE = hematologic malignant pleural effusion, </w:t>
      </w:r>
      <w:r w:rsidRPr="00CF46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U = international unit,</w:t>
      </w:r>
      <w:r w:rsidRPr="00CF4617">
        <w:rPr>
          <w:rFonts w:ascii="Times New Roman" w:hAnsi="Times New Roman" w:cs="Times New Roman"/>
          <w:sz w:val="24"/>
          <w:szCs w:val="24"/>
        </w:rPr>
        <w:t xml:space="preserve"> LD = lactate dehydrogenase, PMN = p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olymorphonuclear neutrophil, PPE = parapneumonic effusion</w:t>
      </w:r>
      <w:r w:rsidRPr="00CF46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CF4617">
        <w:rPr>
          <w:rFonts w:ascii="Times New Roman" w:hAnsi="Times New Roman" w:cs="Times New Roman"/>
          <w:sz w:val="24"/>
          <w:szCs w:val="24"/>
        </w:rPr>
        <w:t xml:space="preserve">sMPE = solid malignant pleural effusion, </w:t>
      </w:r>
      <w:r w:rsidRPr="00CF46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BP = tuberculous pleuris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WBC = white blood cells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:rsidR="00816EF1" w:rsidRPr="003D739F" w:rsidRDefault="00816EF1" w:rsidP="00816EF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816EF1" w:rsidRPr="003D739F" w:rsidSect="00816EF1">
          <w:footerReference w:type="default" r:id="rId6"/>
          <w:pgSz w:w="16838" w:h="11906" w:orient="landscape"/>
          <w:pgMar w:top="1440" w:right="1080" w:bottom="1440" w:left="1080" w:header="851" w:footer="992" w:gutter="0"/>
          <w:lnNumType w:countBy="1" w:restart="continuous"/>
          <w:cols w:space="720"/>
        </w:sectPr>
      </w:pPr>
    </w:p>
    <w:p w:rsidR="00816EF1" w:rsidRPr="00CF4617" w:rsidRDefault="00816EF1" w:rsidP="00816EF1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F46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2. </w:t>
      </w:r>
      <w:r w:rsidRPr="00CF4617">
        <w:rPr>
          <w:rFonts w:ascii="Times New Roman" w:hAnsi="Times New Roman" w:cs="Times New Roman"/>
          <w:sz w:val="24"/>
          <w:szCs w:val="24"/>
        </w:rPr>
        <w:t>Comparison of characteristics of hematologic malignant pleural effusion</w:t>
      </w:r>
    </w:p>
    <w:tbl>
      <w:tblPr>
        <w:tblStyle w:val="21"/>
        <w:tblW w:w="9810" w:type="dxa"/>
        <w:tblInd w:w="0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3119"/>
        <w:gridCol w:w="1928"/>
        <w:gridCol w:w="1928"/>
        <w:gridCol w:w="1928"/>
        <w:gridCol w:w="907"/>
      </w:tblGrid>
      <w:tr w:rsidR="00816EF1" w:rsidRPr="00CF4617" w:rsidTr="004D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19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bCs w:val="0"/>
                <w:sz w:val="24"/>
                <w:szCs w:val="24"/>
              </w:rPr>
              <w:t>Variables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>Hematologic MPE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>(n = 85)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>Lymphoma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>(n = 70)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 xml:space="preserve">Leukemia &amp; multiple myeloma </w:t>
            </w:r>
          </w:p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  <w:t>(n =15)</w:t>
            </w:r>
          </w:p>
        </w:tc>
        <w:tc>
          <w:tcPr>
            <w:tcW w:w="90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  <w:t>P</w:t>
            </w:r>
            <w:r w:rsidRPr="00CF4617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value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5 (36–6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0 (31–6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2 (59–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7 (6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8 (6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(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4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1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M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 (1–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 (1–1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 (1–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1 (10–4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4 (11–5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 (3–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Eosinophil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Other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9 (35–8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0 (30–8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0 (58–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3–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3–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.4 (7.2–7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3 (47–11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4 (42–11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9 (90–1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rotein (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6 (2.9–4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6 (2.9–4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.2 (2.7–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(IU/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803 (1037–351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815 (1061–411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294 (903–41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ADA (IU/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6 (53–17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94 (57–17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2 (44–1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/AD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7.8 (11.0–29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7.1 (10.4–2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0.0 (14.4–2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F4617">
              <w:rPr>
                <w:rFonts w:ascii="Times New Roman" w:eastAsia="맑은 고딕" w:hAnsi="Times New Roman" w:cs="Times New Roman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0³/μ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8 (2.9–9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9 (2.9–9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6.6 (2.9–9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Segmented neutrophil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1 (53–8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3 (59–8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7 (17–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latelets (</w:t>
            </w:r>
            <w:r w:rsidRPr="00CF4617">
              <w:rPr>
                <w:rFonts w:ascii="Times New Roman" w:eastAsia="맑은 고딕" w:hAnsi="Times New Roman" w:cs="Times New Roman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0³/μ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39 (61–26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62 (64–27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2 (52–2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rotein (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6 (4.9–6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6 (4.9–6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6 (4.8–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(IU/ℓ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14 (612–167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14 (615–169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155 (491–15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lid tumo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4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1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story of tuberculos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atologic malignanc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 (6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 (6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 (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3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nective tissue diseas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816EF1" w:rsidRPr="00CF4617" w:rsidTr="004D56AA">
        <w:trPr>
          <w:trHeight w:val="23"/>
        </w:trPr>
        <w:tc>
          <w:tcPr>
            <w:tcW w:w="31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nsplantatio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</w:tbl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sz w:val="24"/>
          <w:szCs w:val="24"/>
        </w:rPr>
        <w:t>Data are reported as median (interquartile range) and number (%).</w:t>
      </w:r>
    </w:p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CF46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A = adenosine deaminase,</w:t>
      </w:r>
      <w:r w:rsidRPr="00CF4617">
        <w:rPr>
          <w:rFonts w:ascii="Times New Roman" w:hAnsi="Times New Roman" w:cs="Times New Roman"/>
          <w:sz w:val="24"/>
          <w:szCs w:val="24"/>
        </w:rPr>
        <w:t xml:space="preserve"> IU = international unit, LD = lactate dehydrogenase, MPE = malignant pleural effusion, PMN = p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olymorphonuclear neutrophil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, WBC = white blood cells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:rsidR="00816EF1" w:rsidRPr="003D739F" w:rsidRDefault="00816EF1" w:rsidP="00816EF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816EF1" w:rsidRPr="003D739F" w:rsidSect="00816EF1">
          <w:type w:val="continuous"/>
          <w:pgSz w:w="11906" w:h="16838"/>
          <w:pgMar w:top="1440" w:right="1080" w:bottom="1440" w:left="1080" w:header="851" w:footer="992" w:gutter="0"/>
          <w:lnNumType w:countBy="1" w:restart="continuous"/>
          <w:cols w:space="720"/>
        </w:sectPr>
      </w:pPr>
    </w:p>
    <w:p w:rsidR="00816EF1" w:rsidRDefault="00816EF1" w:rsidP="00816EF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816EF1" w:rsidSect="00816EF1">
          <w:type w:val="continuous"/>
          <w:pgSz w:w="11906" w:h="16838"/>
          <w:pgMar w:top="1440" w:right="1080" w:bottom="1440" w:left="1080" w:header="851" w:footer="992" w:gutter="0"/>
          <w:lnNumType w:countBy="1" w:restart="continuous"/>
          <w:cols w:space="720"/>
        </w:sectPr>
      </w:pPr>
    </w:p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3</w:t>
      </w:r>
      <w:r w:rsidRPr="00CF4617">
        <w:rPr>
          <w:rFonts w:ascii="Times New Roman" w:hAnsi="Times New Roman" w:cs="Times New Roman"/>
          <w:sz w:val="24"/>
          <w:szCs w:val="24"/>
        </w:rPr>
        <w:t>. Univariable and multivariable analyses with logistic regression models for variables associated with PPE in pleural effusion with ADA ≥ 40 IU/L</w:t>
      </w:r>
    </w:p>
    <w:tbl>
      <w:tblPr>
        <w:tblStyle w:val="21"/>
        <w:tblW w:w="9780" w:type="dxa"/>
        <w:tblInd w:w="0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2976"/>
        <w:gridCol w:w="2295"/>
        <w:gridCol w:w="965"/>
        <w:gridCol w:w="2437"/>
        <w:gridCol w:w="1107"/>
      </w:tblGrid>
      <w:tr w:rsidR="00816EF1" w:rsidRPr="00CF4617" w:rsidTr="004D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976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rPr>
                <w:rFonts w:ascii="Times New Roman" w:eastAsia="굴림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굴림" w:hAnsi="Times New Roman" w:cs="Times New Roman"/>
                <w:bCs w:val="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Cs w:val="0"/>
                <w:i/>
                <w:i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3544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Cs w:val="0"/>
                <w:i/>
                <w:iCs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  <w:t>Multivariable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CI 95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CF461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 (CI 95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CF461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25 (0.98–1.61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A, IU/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0 ≤ ADA &lt; 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0 ≤ ADA &lt; 15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59 (0.45–0.7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40 (0.85–2.2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ADA ≥ 15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29 (2.19–4.9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.43 (1.28–4.6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PMN ≥ 50%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9.41 (20.77–41.6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0.20 (6.60–15.7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osinophils ≥ 10%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38 (0.17–0.8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 &lt; 7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05 (3.22–7.9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18 (1.54–6.5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 &lt; 60 mg/d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5.22 (3.98–6.8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70 (1.11–2.6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≥ 2/3× serum UL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32 (0.23–0.4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36 (0.21–0.6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D/ADA ≥ 1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4.66 (10.17–21.1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.16 (2.43–7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u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BC ≥ 10,000/</w:t>
            </w:r>
            <w:r w:rsidRPr="00CF4617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μ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8.44 (6.35–11.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45 (2.30–5.1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telets &lt; 150,000/</w:t>
            </w:r>
            <w:r w:rsidRPr="00CF4617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μ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78 (0.59–1.0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serum LL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32 (0.24–0.4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55 (0.36–0.8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≥ 2</w:t>
            </w: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serum UL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77 (0.57–1.0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color w:val="242021"/>
          <w:sz w:val="24"/>
          <w:szCs w:val="24"/>
        </w:rPr>
        <w:t>To avoid multicollinearity, this analysis included a proportion of pleural PMN (%) only without that of pleural lymphocytes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sz w:val="24"/>
          <w:szCs w:val="24"/>
        </w:rPr>
        <w:t>ADA = adenosine deaminase, CI = confidence interval, IU = international unit, LD = lactate dehydrogenase, LLN = lower limit of normal, OR = odds ratio, PMN = p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olymorphonuclear neutrophil, PPE = parapneumonic effusion, </w:t>
      </w:r>
      <w:r w:rsidRPr="00CF4617">
        <w:rPr>
          <w:rFonts w:ascii="Times New Roman" w:hAnsi="Times New Roman" w:cs="Times New Roman"/>
          <w:sz w:val="24"/>
          <w:szCs w:val="24"/>
        </w:rPr>
        <w:t>ULN = upper limit of normal, WBC = white blood cells.</w:t>
      </w:r>
    </w:p>
    <w:p w:rsidR="00816EF1" w:rsidRPr="003D739F" w:rsidRDefault="00816EF1" w:rsidP="00816EF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816EF1" w:rsidRPr="003D739F" w:rsidSect="00816EF1">
          <w:pgSz w:w="11906" w:h="16838"/>
          <w:pgMar w:top="1440" w:right="1080" w:bottom="1440" w:left="1080" w:header="851" w:footer="992" w:gutter="0"/>
          <w:lnNumType w:countBy="1" w:restart="continuous"/>
          <w:cols w:space="720"/>
        </w:sectPr>
      </w:pPr>
    </w:p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61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4</w:t>
      </w:r>
      <w:r w:rsidRPr="00CF4617">
        <w:rPr>
          <w:rFonts w:ascii="Times New Roman" w:hAnsi="Times New Roman" w:cs="Times New Roman"/>
          <w:sz w:val="24"/>
          <w:szCs w:val="24"/>
        </w:rPr>
        <w:t>. Univariable and multivariable analyses with logistic regression models for variables associated with solid malignant pleural effusion in pleural effusion with ADA ≥ 40 IU/L</w:t>
      </w:r>
    </w:p>
    <w:tbl>
      <w:tblPr>
        <w:tblStyle w:val="21"/>
        <w:tblW w:w="9780" w:type="dxa"/>
        <w:tblInd w:w="0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2976"/>
        <w:gridCol w:w="2295"/>
        <w:gridCol w:w="965"/>
        <w:gridCol w:w="2437"/>
        <w:gridCol w:w="1107"/>
      </w:tblGrid>
      <w:tr w:rsidR="00816EF1" w:rsidRPr="00CF4617" w:rsidTr="004D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976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rPr>
                <w:rFonts w:ascii="Times New Roman" w:eastAsia="굴림" w:hAnsi="Times New Roman" w:cs="Times New Roman"/>
                <w:bCs w:val="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굴림" w:hAnsi="Times New Roman" w:cs="Times New Roman"/>
                <w:bCs w:val="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Cs w:val="0"/>
                <w:i/>
                <w:i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3544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Cs w:val="0"/>
                <w:i/>
                <w:iCs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  <w:t>Multivariable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CI 95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CF461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 (CI 95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CF461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99 (0.71–1.37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A, IU/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0 ≤ ADA &lt; 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70 ≤ ADA &lt; 15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7 (0.18–0.4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4 (0.15–0.3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ADA ≥ 15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14 (0.05–0.3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10 (0.03–0.2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ymphocytes, %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ymphocytes &lt; 3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5 ≤ Lymphocytes &lt; 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38 (0.95–2.0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.43 (1.45–4.0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ymphocytes ≥ 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43 (0.26–0.7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07 (0.54–2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osinophils ≥ 10%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74 (0.29–1.9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 &lt; 7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7 (0.11–0.6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 &lt; 60 mg/d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73 (1.25–2.4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.03 (1.32–3.1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≥ 2/3× serum UL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3.08 (2.19–4.3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4.13 (2.72–6.2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D/ADA ≥ 1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.99 (2.07–4.3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2.81 (1.63–4.8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u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BC ≥ 10,000/</w:t>
            </w:r>
            <w:r w:rsidRPr="00CF4617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μ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87 (0.61–1.2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62 (0.41–0.9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telets &lt; 150,000/</w:t>
            </w:r>
            <w:r w:rsidRPr="00CF4617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μ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77 (0.50–1.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serum LL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97 (1.34–2.9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F1" w:rsidRPr="00CF4617" w:rsidTr="004D56AA">
        <w:trPr>
          <w:trHeight w:val="20"/>
        </w:trPr>
        <w:tc>
          <w:tcPr>
            <w:tcW w:w="29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LD ≥ 2</w:t>
            </w:r>
            <w:r w:rsidRPr="00CF46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×</w:t>
            </w: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 xml:space="preserve"> serum UL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1.23 (0.83–1.8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17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:rsidR="00816EF1" w:rsidRPr="00CF4617" w:rsidRDefault="00816EF1" w:rsidP="004D56AA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16EF1" w:rsidRPr="00CF4617" w:rsidRDefault="00816EF1" w:rsidP="00816EF1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CF4617">
        <w:rPr>
          <w:rFonts w:ascii="Times New Roman" w:hAnsi="Times New Roman" w:cs="Times New Roman"/>
          <w:color w:val="242021"/>
          <w:sz w:val="24"/>
          <w:szCs w:val="24"/>
        </w:rPr>
        <w:t xml:space="preserve">To avoid multicollinearity, this analysis included a proportion of pleural lymphocytes (%) only without that of pleural </w:t>
      </w:r>
      <w:r w:rsidRPr="00CF4617">
        <w:rPr>
          <w:rFonts w:ascii="Times New Roman" w:hAnsi="Times New Roman" w:cs="Times New Roman"/>
          <w:sz w:val="24"/>
          <w:szCs w:val="24"/>
        </w:rPr>
        <w:t>p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>olymorphonuclear neutrophils.</w:t>
      </w:r>
    </w:p>
    <w:p w:rsidR="00466111" w:rsidRDefault="00816EF1" w:rsidP="00816EF1">
      <w:r w:rsidRPr="00CF4617">
        <w:rPr>
          <w:rFonts w:ascii="Times New Roman" w:hAnsi="Times New Roman" w:cs="Times New Roman"/>
          <w:sz w:val="24"/>
          <w:szCs w:val="24"/>
        </w:rPr>
        <w:t>ADA = adenosine deaminase, CI = confidence interval, IU = international unit, LD = lactate dehydrogenase, LLN = lower limit of normal, OR = odds ratio, PMN = p</w:t>
      </w:r>
      <w:r w:rsidRPr="00CF461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olymorphonuclear neutrophil, </w:t>
      </w:r>
      <w:r w:rsidRPr="00CF4617">
        <w:rPr>
          <w:rFonts w:ascii="Times New Roman" w:hAnsi="Times New Roman" w:cs="Times New Roman"/>
          <w:sz w:val="24"/>
          <w:szCs w:val="24"/>
        </w:rPr>
        <w:t>ULN = upper limit of normal, WBC = white blood cells.</w:t>
      </w:r>
    </w:p>
    <w:sectPr w:rsidR="00466111" w:rsidSect="00816EF1"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5FE" w:rsidRDefault="002D75FE" w:rsidP="00816EF1">
      <w:pPr>
        <w:spacing w:after="0" w:line="240" w:lineRule="auto"/>
      </w:pPr>
      <w:r>
        <w:separator/>
      </w:r>
    </w:p>
  </w:endnote>
  <w:endnote w:type="continuationSeparator" w:id="0">
    <w:p w:rsidR="002D75FE" w:rsidRDefault="002D75FE" w:rsidP="00816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79444"/>
      <w:docPartObj>
        <w:docPartGallery w:val="Page Numbers (Bottom of Page)"/>
        <w:docPartUnique/>
      </w:docPartObj>
    </w:sdtPr>
    <w:sdtContent>
      <w:p w:rsidR="00816EF1" w:rsidRDefault="00816EF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16EF1">
          <w:rPr>
            <w:noProof/>
            <w:lang w:val="ko-KR"/>
          </w:rPr>
          <w:t>1</w:t>
        </w:r>
        <w:r>
          <w:fldChar w:fldCharType="end"/>
        </w:r>
      </w:p>
    </w:sdtContent>
  </w:sdt>
  <w:p w:rsidR="00816EF1" w:rsidRDefault="00816E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5FE" w:rsidRDefault="002D75FE" w:rsidP="00816EF1">
      <w:pPr>
        <w:spacing w:after="0" w:line="240" w:lineRule="auto"/>
      </w:pPr>
      <w:r>
        <w:separator/>
      </w:r>
    </w:p>
  </w:footnote>
  <w:footnote w:type="continuationSeparator" w:id="0">
    <w:p w:rsidR="002D75FE" w:rsidRDefault="002D75FE" w:rsidP="00816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EF1"/>
    <w:rsid w:val="002D75FE"/>
    <w:rsid w:val="00816EF1"/>
    <w:rsid w:val="00877021"/>
    <w:rsid w:val="00F1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19573-C3A9-4391-B7DD-2E5E2928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6E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816EF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816EF1"/>
  </w:style>
  <w:style w:type="paragraph" w:styleId="a4">
    <w:name w:val="header"/>
    <w:basedOn w:val="a"/>
    <w:link w:val="Char"/>
    <w:uiPriority w:val="99"/>
    <w:unhideWhenUsed/>
    <w:rsid w:val="00816E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6EF1"/>
  </w:style>
  <w:style w:type="paragraph" w:styleId="a5">
    <w:name w:val="footer"/>
    <w:basedOn w:val="a"/>
    <w:link w:val="Char0"/>
    <w:uiPriority w:val="99"/>
    <w:unhideWhenUsed/>
    <w:rsid w:val="00816E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co</dc:creator>
  <cp:keywords/>
  <dc:description/>
  <cp:lastModifiedBy>myaco</cp:lastModifiedBy>
  <cp:revision>1</cp:revision>
  <dcterms:created xsi:type="dcterms:W3CDTF">2023-09-13T17:50:00Z</dcterms:created>
  <dcterms:modified xsi:type="dcterms:W3CDTF">2023-09-13T17:51:00Z</dcterms:modified>
</cp:coreProperties>
</file>